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E1982" w14:textId="70E768A8" w:rsidR="007535E3" w:rsidRPr="00DB72EC" w:rsidRDefault="007535E3" w:rsidP="007535E3">
      <w:pPr>
        <w:pStyle w:val="Caption"/>
        <w:keepNext/>
        <w:spacing w:after="0" w:line="360" w:lineRule="auto"/>
        <w:jc w:val="both"/>
        <w:rPr>
          <w:rFonts w:ascii="Arial" w:hAnsi="Arial" w:cs="Arial"/>
          <w:b/>
          <w:i w:val="0"/>
          <w:color w:val="auto"/>
          <w:lang w:val="en-US"/>
        </w:rPr>
      </w:pPr>
      <w:r w:rsidRPr="00DB72EC">
        <w:rPr>
          <w:rFonts w:ascii="Arial" w:hAnsi="Arial" w:cs="Arial"/>
          <w:b/>
          <w:i w:val="0"/>
          <w:color w:val="auto"/>
          <w:lang w:val="en-US"/>
        </w:rPr>
        <w:t>S</w:t>
      </w:r>
      <w:r w:rsidR="007676C7" w:rsidRPr="00DB72EC">
        <w:rPr>
          <w:rFonts w:ascii="Arial" w:hAnsi="Arial" w:cs="Arial"/>
          <w:b/>
          <w:i w:val="0"/>
          <w:color w:val="auto"/>
          <w:lang w:val="en-US"/>
        </w:rPr>
        <w:t>1</w:t>
      </w:r>
      <w:r w:rsidRPr="00DB72EC">
        <w:rPr>
          <w:rFonts w:ascii="Arial" w:hAnsi="Arial" w:cs="Arial"/>
          <w:b/>
          <w:i w:val="0"/>
          <w:color w:val="auto"/>
          <w:lang w:val="en-US"/>
        </w:rPr>
        <w:t xml:space="preserve"> </w:t>
      </w:r>
      <w:r w:rsidR="007676C7" w:rsidRPr="00DB72EC">
        <w:rPr>
          <w:rFonts w:ascii="Arial" w:hAnsi="Arial" w:cs="Arial"/>
          <w:b/>
          <w:i w:val="0"/>
          <w:color w:val="auto"/>
          <w:lang w:val="en-US"/>
        </w:rPr>
        <w:t>T</w:t>
      </w:r>
      <w:r w:rsidRPr="00DB72EC">
        <w:rPr>
          <w:rFonts w:ascii="Arial" w:hAnsi="Arial" w:cs="Arial"/>
          <w:b/>
          <w:i w:val="0"/>
          <w:color w:val="auto"/>
          <w:lang w:val="en-US"/>
        </w:rPr>
        <w:t>able, Primers used in this study.</w:t>
      </w:r>
    </w:p>
    <w:tbl>
      <w:tblPr>
        <w:tblW w:w="484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4"/>
        <w:gridCol w:w="1022"/>
        <w:gridCol w:w="5538"/>
      </w:tblGrid>
      <w:tr w:rsidR="007535E3" w:rsidRPr="00DB72EC" w14:paraId="41654DBE" w14:textId="77777777" w:rsidTr="007C7200">
        <w:trPr>
          <w:trHeight w:val="22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748E" w14:textId="77777777" w:rsidR="007535E3" w:rsidRPr="00DB72EC" w:rsidRDefault="007535E3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DB7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Primers for amplification of lettuce gene fragments in Y2H vectors</w:t>
            </w:r>
          </w:p>
        </w:tc>
      </w:tr>
      <w:tr w:rsidR="007535E3" w:rsidRPr="00DB72EC" w14:paraId="3ECE39A5" w14:textId="77777777" w:rsidTr="007C7200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49EA" w14:textId="77777777" w:rsidR="007535E3" w:rsidRPr="00DB72EC" w:rsidRDefault="007535E3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Nam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7252" w14:textId="77777777" w:rsidR="007535E3" w:rsidRPr="00DB72EC" w:rsidRDefault="007535E3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Orientation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853C" w14:textId="77777777" w:rsidR="007535E3" w:rsidRPr="00DB72EC" w:rsidRDefault="007535E3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 xml:space="preserve">Sequence </w:t>
            </w:r>
          </w:p>
        </w:tc>
      </w:tr>
      <w:tr w:rsidR="007535E3" w:rsidRPr="00DB72EC" w14:paraId="6E14A9F0" w14:textId="77777777" w:rsidTr="007C7200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49AF" w14:textId="77777777" w:rsidR="007535E3" w:rsidRPr="00DB72EC" w:rsidRDefault="007535E3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DEST2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70C7" w14:textId="77777777" w:rsidR="007535E3" w:rsidRPr="00DB72EC" w:rsidRDefault="007535E3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5099" w14:textId="77777777" w:rsidR="007535E3" w:rsidRPr="00DB72EC" w:rsidRDefault="007535E3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ATAACGCGTTTGGAATCACT</w:t>
            </w:r>
          </w:p>
        </w:tc>
      </w:tr>
      <w:tr w:rsidR="007535E3" w:rsidRPr="00DB72EC" w14:paraId="5C6C62C7" w14:textId="77777777" w:rsidTr="007C7200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4A69" w14:textId="77777777" w:rsidR="007535E3" w:rsidRPr="00DB72EC" w:rsidRDefault="007535E3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P2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591E" w14:textId="77777777" w:rsidR="007535E3" w:rsidRPr="00DB72EC" w:rsidRDefault="007535E3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8581" w14:textId="77777777" w:rsidR="007535E3" w:rsidRPr="00DB72EC" w:rsidRDefault="007535E3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GCTTTCGTGTGATGAACCCA</w:t>
            </w:r>
          </w:p>
        </w:tc>
      </w:tr>
      <w:tr w:rsidR="007535E3" w:rsidRPr="00DB72EC" w14:paraId="6E454037" w14:textId="77777777" w:rsidTr="007C7200">
        <w:trPr>
          <w:trHeight w:val="227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5FFB" w14:textId="77777777" w:rsidR="007535E3" w:rsidRPr="00DB72EC" w:rsidRDefault="007535E3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pDEST22/32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0B69" w14:textId="77777777" w:rsidR="007535E3" w:rsidRPr="00DB72EC" w:rsidRDefault="007535E3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6BDA" w14:textId="77777777" w:rsidR="007535E3" w:rsidRPr="00DB72EC" w:rsidRDefault="007535E3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GCCGACAACCTTGATTGGAGAC</w:t>
            </w:r>
          </w:p>
        </w:tc>
      </w:tr>
    </w:tbl>
    <w:p w14:paraId="71BD7CC2" w14:textId="77777777" w:rsidR="007535E3" w:rsidRPr="00DB72EC" w:rsidRDefault="007535E3" w:rsidP="007535E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484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1"/>
        <w:gridCol w:w="1021"/>
        <w:gridCol w:w="6801"/>
      </w:tblGrid>
      <w:tr w:rsidR="007535E3" w:rsidRPr="00DB72EC" w14:paraId="6A9C76ED" w14:textId="77777777" w:rsidTr="007C7200">
        <w:trPr>
          <w:trHeight w:val="22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0535" w14:textId="77777777" w:rsidR="007535E3" w:rsidRPr="00DB72EC" w:rsidRDefault="007535E3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DB7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Primers with BP cloning sites for full-length gene amplification</w:t>
            </w:r>
          </w:p>
        </w:tc>
      </w:tr>
      <w:tr w:rsidR="007535E3" w:rsidRPr="00DB72EC" w14:paraId="245C1F46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568A" w14:textId="77777777" w:rsidR="007535E3" w:rsidRPr="00DB72EC" w:rsidRDefault="007535E3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Gen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A9F2" w14:textId="77777777" w:rsidR="007535E3" w:rsidRPr="00DB72EC" w:rsidRDefault="007535E3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Orientation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A380" w14:textId="77777777" w:rsidR="007535E3" w:rsidRPr="00DB72EC" w:rsidRDefault="007535E3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Sequence</w:t>
            </w:r>
            <w:r w:rsidRPr="00DB7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nl-NL"/>
              </w:rPr>
              <w:t>1</w:t>
            </w:r>
          </w:p>
        </w:tc>
      </w:tr>
      <w:tr w:rsidR="005B6C7A" w:rsidRPr="00DB72EC" w14:paraId="45F672BC" w14:textId="77777777" w:rsidTr="004E7683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1BCA4" w14:textId="648DB5A0" w:rsidR="005B6C7A" w:rsidRPr="00DB72EC" w:rsidRDefault="005B6C7A" w:rsidP="005B6C7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hAnsi="Arial" w:cs="Arial"/>
                <w:i/>
                <w:color w:val="000000"/>
                <w:sz w:val="18"/>
                <w:szCs w:val="18"/>
              </w:rPr>
              <w:t>Ls</w:t>
            </w:r>
            <w:r w:rsidR="00A75C43">
              <w:rPr>
                <w:rFonts w:ascii="Arial" w:hAnsi="Arial" w:cs="Arial"/>
                <w:i/>
                <w:color w:val="000000"/>
                <w:sz w:val="18"/>
                <w:szCs w:val="18"/>
              </w:rPr>
              <w:t>RTNLB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ECB40" w14:textId="2C7FAA97" w:rsidR="005B6C7A" w:rsidRPr="00DB72EC" w:rsidRDefault="005B6C7A" w:rsidP="005B6C7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830D7" w14:textId="4E412C75" w:rsidR="005B6C7A" w:rsidRPr="00DB72EC" w:rsidRDefault="005B6C7A" w:rsidP="005B6C7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hAnsi="Arial" w:cs="Arial"/>
                <w:i/>
                <w:sz w:val="18"/>
              </w:rPr>
              <w:t>GGGGACAAGTTTGTACAAAAAAGCAGGCTTC</w:t>
            </w:r>
            <w:r w:rsidRPr="00DB72EC">
              <w:rPr>
                <w:rFonts w:ascii="Arial" w:hAnsi="Arial" w:cs="Arial"/>
                <w:sz w:val="18"/>
              </w:rPr>
              <w:t>ATGTCGTTATGGCGCCAGC</w:t>
            </w:r>
          </w:p>
        </w:tc>
      </w:tr>
      <w:tr w:rsidR="005B6C7A" w:rsidRPr="00DB72EC" w14:paraId="08748A91" w14:textId="77777777" w:rsidTr="004E7683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F1A52" w14:textId="1930EC33" w:rsidR="005B6C7A" w:rsidRPr="00DB72EC" w:rsidRDefault="005B6C7A" w:rsidP="005B6C7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hAnsi="Arial" w:cs="Arial"/>
                <w:i/>
                <w:color w:val="000000"/>
                <w:sz w:val="18"/>
                <w:szCs w:val="18"/>
              </w:rPr>
              <w:t>Ls</w:t>
            </w:r>
            <w:r w:rsidR="00A75C43">
              <w:rPr>
                <w:rFonts w:ascii="Arial" w:hAnsi="Arial" w:cs="Arial"/>
                <w:i/>
                <w:color w:val="000000"/>
                <w:sz w:val="18"/>
                <w:szCs w:val="18"/>
              </w:rPr>
              <w:t>RTNLB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189CB" w14:textId="38C02192" w:rsidR="005B6C7A" w:rsidRPr="00DB72EC" w:rsidRDefault="005B6C7A" w:rsidP="005B6C7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FE799" w14:textId="35535CD8" w:rsidR="005B6C7A" w:rsidRPr="00DB72EC" w:rsidRDefault="005B6C7A" w:rsidP="005B6C7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hAnsi="Arial" w:cs="Arial"/>
                <w:i/>
                <w:sz w:val="18"/>
              </w:rPr>
              <w:t>GGGGACCACTTTGTACAAGAAAGCTGGGTT</w:t>
            </w:r>
            <w:r w:rsidRPr="00DB72EC">
              <w:rPr>
                <w:rFonts w:ascii="Arial" w:hAnsi="Arial" w:cs="Arial"/>
                <w:sz w:val="18"/>
              </w:rPr>
              <w:t>TTATGCAAACTTCTTCGCTTTTG</w:t>
            </w:r>
          </w:p>
        </w:tc>
      </w:tr>
      <w:tr w:rsidR="005E08FF" w:rsidRPr="00DB72EC" w14:paraId="6CC8F65C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CE7E" w14:textId="4C025CE8" w:rsidR="005E08FF" w:rsidRPr="00DB72EC" w:rsidRDefault="00A75C43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A75C4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LsERF09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39177" w14:textId="29E46F0C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045F7" w14:textId="3B84E7D1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GGGGACAAGTTTGTACAAAAAAGCAGGCTTC</w:t>
            </w:r>
            <w:r w:rsidRPr="00DB72EC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ATGTGTGGTGGTGCGATCAT</w:t>
            </w:r>
          </w:p>
        </w:tc>
      </w:tr>
      <w:tr w:rsidR="005E08FF" w:rsidRPr="00DB72EC" w14:paraId="59FA605F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169C" w14:textId="0A77F692" w:rsidR="005E08FF" w:rsidRPr="00DB72EC" w:rsidRDefault="00A75C43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A75C4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LsERF09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740FA" w14:textId="3973E649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49CA5" w14:textId="2E5642A1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GGGGACCACTTTGTACAAGAAAGCTGGGTT</w:t>
            </w:r>
            <w:r w:rsidRPr="00DB72EC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TTAGAAAGATCCATCCATAATGA</w:t>
            </w:r>
          </w:p>
        </w:tc>
      </w:tr>
      <w:tr w:rsidR="005E08FF" w:rsidRPr="00DB72EC" w14:paraId="236069F8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80EA5" w14:textId="3DA71A9A" w:rsidR="005E08FF" w:rsidRPr="00DB72EC" w:rsidRDefault="00A75C43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A75C4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LsFLX-like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68613" w14:textId="65AE422A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27CF3" w14:textId="692D31C0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GGGGACAAGTTTGTACAAAAAAGCAGGCTTC</w:t>
            </w:r>
            <w:r w:rsidRPr="00DB72EC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ATGGGAAGCAAAGGTAGACTT</w:t>
            </w:r>
          </w:p>
        </w:tc>
      </w:tr>
      <w:tr w:rsidR="005E08FF" w:rsidRPr="00DB72EC" w14:paraId="2E87ED41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7CCD" w14:textId="3A4CA40E" w:rsidR="005E08FF" w:rsidRPr="00DB72EC" w:rsidRDefault="00A75C43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A75C4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LsFLX-like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F8750" w14:textId="2D5B6B48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6BC70" w14:textId="272F6194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GGGGACCACTTTGTACAAGAAAGCTGGGTT</w:t>
            </w:r>
            <w:r w:rsidRPr="00DB72EC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CTATCTCCGGGCAGGGTG</w:t>
            </w:r>
          </w:p>
        </w:tc>
      </w:tr>
      <w:tr w:rsidR="005E08FF" w:rsidRPr="00DB72EC" w14:paraId="46CD4D7B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5341D" w14:textId="69F31144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Ls</w:t>
            </w:r>
            <w:r w:rsidR="00A75C4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HSP90-1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CF601" w14:textId="76D4E304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66A6A" w14:textId="601613BA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GGGGACAAGTTTGTACAAAAAAGCAGGCTTC</w:t>
            </w:r>
            <w:r w:rsidRPr="00DB72EC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ATGGGGGACACAGAGACGT</w:t>
            </w:r>
          </w:p>
        </w:tc>
      </w:tr>
      <w:tr w:rsidR="005E08FF" w:rsidRPr="00DB72EC" w14:paraId="4B73599F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A34E" w14:textId="29523CDD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Ls</w:t>
            </w:r>
            <w:r w:rsidR="00A75C4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HSP90-1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4EECF" w14:textId="70129E4B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A3E42" w14:textId="154FA733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GGGGACCACTTTGTACAAGAAAGCTGGGTT</w:t>
            </w:r>
            <w:r w:rsidRPr="00DB72EC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TTAGTCGACCTCTTCCATCTT</w:t>
            </w:r>
          </w:p>
        </w:tc>
      </w:tr>
      <w:tr w:rsidR="005B6C7A" w:rsidRPr="00DB72EC" w14:paraId="02864F4A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BD80A" w14:textId="3F93DFBB" w:rsidR="005B6C7A" w:rsidRPr="00DB72EC" w:rsidRDefault="005B6C7A" w:rsidP="005B6C7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Lsa008464.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BF583" w14:textId="264841AA" w:rsidR="005B6C7A" w:rsidRPr="00DB72EC" w:rsidRDefault="005B6C7A" w:rsidP="005B6C7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6826C" w14:textId="5CCB1D40" w:rsidR="005B6C7A" w:rsidRPr="00DB72EC" w:rsidRDefault="005B6C7A" w:rsidP="005B6C7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</w:pPr>
            <w:r w:rsidRPr="00DB72EC">
              <w:rPr>
                <w:rFonts w:ascii="Arial" w:hAnsi="Arial" w:cs="Arial"/>
                <w:i/>
                <w:sz w:val="18"/>
                <w:szCs w:val="18"/>
              </w:rPr>
              <w:t>GGGGACAAGTTTGTACAAAAAAGCAGGCTTC</w:t>
            </w:r>
            <w:r w:rsidRPr="00DB72EC">
              <w:rPr>
                <w:rFonts w:ascii="Arial" w:hAnsi="Arial" w:cs="Arial"/>
                <w:sz w:val="18"/>
                <w:szCs w:val="18"/>
              </w:rPr>
              <w:t>ATGGCGTCTACGACCACCG</w:t>
            </w:r>
          </w:p>
        </w:tc>
      </w:tr>
      <w:tr w:rsidR="005B6C7A" w:rsidRPr="00DB72EC" w14:paraId="78523054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65DF2" w14:textId="1DE1DA4B" w:rsidR="005B6C7A" w:rsidRPr="00DB72EC" w:rsidRDefault="005B6C7A" w:rsidP="005B6C7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Lsa008464.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F0446" w14:textId="3D0BDDB7" w:rsidR="005B6C7A" w:rsidRPr="00DB72EC" w:rsidRDefault="005B6C7A" w:rsidP="005B6C7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3D8D4" w14:textId="772E0F11" w:rsidR="005B6C7A" w:rsidRPr="00DB72EC" w:rsidRDefault="005B6C7A" w:rsidP="005B6C7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</w:pPr>
            <w:r w:rsidRPr="00DB72EC">
              <w:rPr>
                <w:rFonts w:ascii="Arial" w:hAnsi="Arial" w:cs="Arial"/>
                <w:i/>
                <w:sz w:val="18"/>
                <w:szCs w:val="18"/>
              </w:rPr>
              <w:t>GGGGACCACTTTGTACAAGAAAGCTGGGTT</w:t>
            </w:r>
            <w:r w:rsidRPr="00DB72EC">
              <w:rPr>
                <w:rFonts w:ascii="Arial" w:hAnsi="Arial" w:cs="Arial"/>
                <w:sz w:val="18"/>
                <w:szCs w:val="18"/>
              </w:rPr>
              <w:t>CTATTTCATTGCATCGACTTCA</w:t>
            </w:r>
          </w:p>
        </w:tc>
      </w:tr>
      <w:tr w:rsidR="005E08FF" w:rsidRPr="00DB72EC" w14:paraId="4DDA1A60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45AA0" w14:textId="2A8514DE" w:rsidR="005E08FF" w:rsidRPr="00DB72EC" w:rsidRDefault="00A75C43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A75C4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LsDjA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56EF6" w14:textId="5D628065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EAE1B" w14:textId="26E47929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GGGGACAAGTTTGTACAAAAAAGCAGGCTTC</w:t>
            </w:r>
            <w:r w:rsidRPr="00DB72EC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ATGTTTGGAAGACAGCCGAAG</w:t>
            </w:r>
          </w:p>
        </w:tc>
      </w:tr>
      <w:tr w:rsidR="005E08FF" w:rsidRPr="00DB72EC" w14:paraId="758D9925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2653D" w14:textId="71998A1A" w:rsidR="005E08FF" w:rsidRPr="00DB72EC" w:rsidRDefault="00A75C43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A75C4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LsDjA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2A32A" w14:textId="3E421E93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A391B" w14:textId="099BD123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GGGGACCACTTTGTACAAGAAAGCTGGGTT</w:t>
            </w:r>
            <w:r w:rsidRPr="00DB72EC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TCATTGCTGCGCACATTGCA</w:t>
            </w:r>
          </w:p>
        </w:tc>
      </w:tr>
      <w:tr w:rsidR="005E08FF" w:rsidRPr="00DB72EC" w14:paraId="02C68D95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6C2D" w14:textId="06814C6D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Ls</w:t>
            </w:r>
            <w:r w:rsidR="00A75C4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CSN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AFB26" w14:textId="2E85DB03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1C3EF" w14:textId="602FCDD7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GGGGACAAGTTTGTACAAAAAAGCAGGCTTC</w:t>
            </w:r>
            <w:r w:rsidRPr="00DB72EC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ATGGATCCCTACTCCTTCTC</w:t>
            </w:r>
          </w:p>
        </w:tc>
      </w:tr>
      <w:tr w:rsidR="005E08FF" w:rsidRPr="00DB72EC" w14:paraId="43B04FA6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2C7DC" w14:textId="70310265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Ls</w:t>
            </w:r>
            <w:r w:rsidR="00A75C4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CSN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A3A81" w14:textId="71A32D4B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3632B" w14:textId="1C0D9122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GGGGACCACTTTGTACAAGAAAGCTGGGTT</w:t>
            </w:r>
            <w:r w:rsidRPr="00DB72EC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TCAAGATTGAACCATAGGCTC</w:t>
            </w:r>
          </w:p>
        </w:tc>
      </w:tr>
      <w:tr w:rsidR="005E08FF" w:rsidRPr="00DB72EC" w14:paraId="26390102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DE06E" w14:textId="057B6458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Lsa015570.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79C53" w14:textId="69C548FA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4F71D" w14:textId="508D83D3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GGGGACAAGTTTGTACAAAAAAGCAGGCTTC</w:t>
            </w:r>
            <w:r w:rsidRPr="00DB72EC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ATGGCTGTGATGAACGGTGG</w:t>
            </w:r>
          </w:p>
        </w:tc>
      </w:tr>
      <w:tr w:rsidR="005E08FF" w:rsidRPr="00DB72EC" w14:paraId="2BA4EC2C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8AC62" w14:textId="600709CC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Lsa015570.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A231D" w14:textId="090FB047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1DE96" w14:textId="39EA4D1D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GGGGACCACTTTGTACAAGAAAGCTGGGTT</w:t>
            </w:r>
            <w:r w:rsidRPr="00DB72EC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CTAGTTGACTACAACCGGTG</w:t>
            </w:r>
          </w:p>
        </w:tc>
      </w:tr>
      <w:tr w:rsidR="005E08FF" w:rsidRPr="00DB72EC" w14:paraId="169AD3AB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875A0" w14:textId="51EA4F3A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Lsa021294.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579FB" w14:textId="24EE4BFF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55997" w14:textId="64E64D00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GGGGACAAGTTTGTACAAAAAAGCAGGCTTC</w:t>
            </w:r>
            <w:r w:rsidRPr="00DB72EC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ATGTTGGCGAAAGAATCGCTT</w:t>
            </w:r>
          </w:p>
        </w:tc>
      </w:tr>
      <w:tr w:rsidR="005E08FF" w:rsidRPr="00DB72EC" w14:paraId="3CD51393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70A7B" w14:textId="7224F142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Lsa021294.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9F5D7" w14:textId="0E485F46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F4D2" w14:textId="097BC24C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GGGGACCACTTTGTACAAGAAAGCTGGGTT</w:t>
            </w:r>
            <w:r w:rsidRPr="00DB72EC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TCAATGGAAGTTACGAGTGATT</w:t>
            </w:r>
          </w:p>
        </w:tc>
      </w:tr>
      <w:tr w:rsidR="005E08FF" w:rsidRPr="00DB72EC" w14:paraId="12C326A8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CCED6" w14:textId="2F3D6A1E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Ls</w:t>
            </w:r>
            <w:r w:rsidR="00A75C4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BPM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7B8D0" w14:textId="12AE810A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9F1EE" w14:textId="4B992623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GGGGACAAGTTTGTACAAAAAAGCAGGCTTC</w:t>
            </w:r>
            <w:r w:rsidRPr="00DB72EC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ATGCTTGTCAATAATTTCGATCA</w:t>
            </w:r>
          </w:p>
        </w:tc>
      </w:tr>
      <w:tr w:rsidR="005E08FF" w:rsidRPr="00DB72EC" w14:paraId="56BB2DB9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EC3C9" w14:textId="6EF18F2E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Ls</w:t>
            </w:r>
            <w:r w:rsidR="00A75C4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BPM3</w:t>
            </w:r>
            <w:bookmarkStart w:id="0" w:name="_GoBack"/>
            <w:bookmarkEnd w:id="0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9DE2C" w14:textId="67A87AB6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D03E5" w14:textId="457887C3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GGGGACCACTTTGTACAAGAAAGCTGGGTT</w:t>
            </w:r>
            <w:r w:rsidRPr="00DB72EC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TTACAACCGTCTACGCATACG</w:t>
            </w:r>
          </w:p>
        </w:tc>
      </w:tr>
      <w:tr w:rsidR="005E08FF" w:rsidRPr="00DB72EC" w14:paraId="4782723B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601A0" w14:textId="7F120D70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Ls</w:t>
            </w:r>
            <w:r w:rsidR="00A75C4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FER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934C9" w14:textId="765D456B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ADECF" w14:textId="733D0863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GGGGACAAGTTTGTACAAAAAAGCAGGCTTC</w:t>
            </w:r>
            <w:r w:rsidRPr="00DB72EC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ATGTCGATGAACACAGCCATT</w:t>
            </w:r>
          </w:p>
        </w:tc>
      </w:tr>
      <w:tr w:rsidR="005E08FF" w:rsidRPr="00DB72EC" w14:paraId="1BFC87FD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522C3" w14:textId="26784A87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Ls</w:t>
            </w:r>
            <w:r w:rsidR="00A75C4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FER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3912C" w14:textId="17544E8B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5020E" w14:textId="1855EFE2" w:rsidR="005E08FF" w:rsidRPr="00DB72EC" w:rsidRDefault="005E08FF" w:rsidP="005E08F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GGGGACCACTTTGTACAAGAAAGCTGGGTT</w:t>
            </w:r>
            <w:r w:rsidRPr="00DB72EC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TCAAACACCCTCCTCAAGAAG</w:t>
            </w:r>
          </w:p>
        </w:tc>
      </w:tr>
      <w:tr w:rsidR="005B6C7A" w:rsidRPr="00DB72EC" w14:paraId="2B921646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9B187" w14:textId="40A0FFC7" w:rsidR="005B6C7A" w:rsidRPr="00DB72EC" w:rsidRDefault="005B6C7A" w:rsidP="005B6C7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LsNAC06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C5FDC" w14:textId="426E323A" w:rsidR="005B6C7A" w:rsidRPr="00DB72EC" w:rsidRDefault="005B6C7A" w:rsidP="005B6C7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wd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65045" w14:textId="2E4889C9" w:rsidR="005B6C7A" w:rsidRPr="00DB72EC" w:rsidRDefault="005B6C7A" w:rsidP="005B6C7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B72EC">
              <w:rPr>
                <w:rFonts w:ascii="Arial" w:hAnsi="Arial" w:cs="Arial"/>
                <w:i/>
                <w:sz w:val="18"/>
                <w:szCs w:val="18"/>
              </w:rPr>
              <w:t>GGGGACAAGTTTGTACAAAAAAGCAGGCTTC</w:t>
            </w:r>
            <w:r w:rsidRPr="00DB72EC">
              <w:rPr>
                <w:rFonts w:ascii="Arial" w:hAnsi="Arial" w:cs="Arial"/>
                <w:sz w:val="18"/>
                <w:szCs w:val="18"/>
              </w:rPr>
              <w:t>ATGGGTTCTGACTTGATTGAAG</w:t>
            </w:r>
          </w:p>
        </w:tc>
      </w:tr>
      <w:tr w:rsidR="005B6C7A" w:rsidRPr="00DB72EC" w14:paraId="2059F326" w14:textId="77777777" w:rsidTr="005B6C7A">
        <w:trPr>
          <w:trHeight w:val="22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D3F8B" w14:textId="5E017356" w:rsidR="005B6C7A" w:rsidRPr="00DB72EC" w:rsidRDefault="005B6C7A" w:rsidP="005B6C7A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LsNAC06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B6F3E" w14:textId="1889B06B" w:rsidR="005B6C7A" w:rsidRPr="00DB72EC" w:rsidRDefault="005B6C7A" w:rsidP="005B6C7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B7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3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77CC1" w14:textId="2FDAB312" w:rsidR="005B6C7A" w:rsidRPr="00DB72EC" w:rsidRDefault="005B6C7A" w:rsidP="005B6C7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B72EC">
              <w:rPr>
                <w:rFonts w:ascii="Arial" w:hAnsi="Arial" w:cs="Arial"/>
                <w:i/>
                <w:sz w:val="18"/>
                <w:szCs w:val="18"/>
              </w:rPr>
              <w:t>GGGGACCACTTTGTACAAGAAAGCTGGGTT</w:t>
            </w:r>
            <w:r w:rsidRPr="00DB72EC">
              <w:rPr>
                <w:rFonts w:ascii="Arial" w:hAnsi="Arial" w:cs="Arial"/>
                <w:sz w:val="18"/>
                <w:szCs w:val="18"/>
              </w:rPr>
              <w:t>TTACCATATACACCTACCCAAT</w:t>
            </w:r>
          </w:p>
        </w:tc>
      </w:tr>
    </w:tbl>
    <w:p w14:paraId="7365CD00" w14:textId="77777777" w:rsidR="007535E3" w:rsidRPr="00DB72EC" w:rsidRDefault="007535E3" w:rsidP="007535E3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DB72EC">
        <w:rPr>
          <w:rFonts w:ascii="Arial" w:eastAsia="Times New Roman" w:hAnsi="Arial" w:cs="Arial"/>
          <w:i/>
          <w:iCs/>
          <w:color w:val="000000"/>
          <w:sz w:val="20"/>
          <w:szCs w:val="20"/>
          <w:vertAlign w:val="superscript"/>
          <w:lang w:val="en-US" w:eastAsia="nl-NL"/>
        </w:rPr>
        <w:t xml:space="preserve">1 </w:t>
      </w:r>
      <w:r w:rsidRPr="00DB72EC">
        <w:rPr>
          <w:rFonts w:ascii="Arial" w:eastAsia="Times New Roman" w:hAnsi="Arial" w:cs="Arial"/>
          <w:iCs/>
          <w:color w:val="000000"/>
          <w:sz w:val="20"/>
          <w:szCs w:val="20"/>
          <w:lang w:val="en-US" w:eastAsia="nl-NL"/>
        </w:rPr>
        <w:t xml:space="preserve">Sequences in italic represent </w:t>
      </w:r>
      <w:r w:rsidRPr="00DB72EC">
        <w:rPr>
          <w:rFonts w:ascii="Arial" w:hAnsi="Arial" w:cs="Arial"/>
          <w:lang w:val="en-US"/>
        </w:rPr>
        <w:t>attB cloning sites.</w:t>
      </w:r>
    </w:p>
    <w:p w14:paraId="23767C93" w14:textId="77777777" w:rsidR="00165D38" w:rsidRPr="00DB72EC" w:rsidRDefault="00165D38">
      <w:pPr>
        <w:rPr>
          <w:rFonts w:ascii="Arial" w:hAnsi="Arial" w:cs="Arial"/>
        </w:rPr>
      </w:pPr>
    </w:p>
    <w:sectPr w:rsidR="00165D38" w:rsidRPr="00DB72EC" w:rsidSect="00860F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5E3"/>
    <w:rsid w:val="00165D38"/>
    <w:rsid w:val="00545D0A"/>
    <w:rsid w:val="005B6C7A"/>
    <w:rsid w:val="005E08FF"/>
    <w:rsid w:val="006D2596"/>
    <w:rsid w:val="007535E3"/>
    <w:rsid w:val="007676C7"/>
    <w:rsid w:val="00820A11"/>
    <w:rsid w:val="00860F02"/>
    <w:rsid w:val="00924585"/>
    <w:rsid w:val="00A75C43"/>
    <w:rsid w:val="00DB72EC"/>
    <w:rsid w:val="00F9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81B7C7"/>
  <w15:chartTrackingRefBased/>
  <w15:docId w15:val="{D4B8A694-C161-4829-AFD9-194187111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5E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35E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16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7</cp:revision>
  <dcterms:created xsi:type="dcterms:W3CDTF">2018-04-20T13:43:00Z</dcterms:created>
  <dcterms:modified xsi:type="dcterms:W3CDTF">2019-11-23T12:58:00Z</dcterms:modified>
</cp:coreProperties>
</file>